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54A16" w14:textId="23E6847F" w:rsidR="00897FEC" w:rsidRDefault="00897FEC" w:rsidP="00897FEC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>Dadson et al.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 xml:space="preserve"> </w:t>
      </w:r>
      <w:r w:rsidRPr="00897FEC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Differential Associations of Subcutaneous and Visceral Fat with Bone Turnover Markers: A Study on Bariatric Surgery Patients with Severe Obesity and Individuals Without Obesity</w:t>
      </w:r>
    </w:p>
    <w:p w14:paraId="5E7FAAD5" w14:textId="7C77E609" w:rsidR="00897FEC" w:rsidRPr="0048193B" w:rsidRDefault="00897FEC" w:rsidP="00897FEC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48193B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>Supplemental Figure 1</w:t>
      </w:r>
      <w:r w:rsidRPr="0048193B">
        <w:rPr>
          <w:rFonts w:ascii="Times New Roman" w:eastAsia="Times New Roman" w:hAnsi="Times New Roman" w:cs="Times New Roman"/>
          <w:sz w:val="24"/>
          <w:szCs w:val="24"/>
          <w:lang w:eastAsia="ja-JP"/>
        </w:rPr>
        <w:t>: An inverse correlation was depicted between plasma glucose levels following a 2-hour oral glucose tolerance test (2-hour glucose) and several markers of bone turnover, including C-terminal telopeptide of type 1 collagen (CTX) (r = -0.37, FDR = 0.008) [A], total osteocalcin (TotalOC) (r = -0.37, FDR = 0.004) [B], undercarboxylated osteocalcin (ucOC) (r = -0.32, FDR = 0.02) [C], and serum procollagen type I N-propeptide (PINP) (r = -0.33, FDR = 0.02) [D]. Statistically significant correlations were identified using a Spearman's rank correlation test with an FDR &lt; 0.05. Points were colored to differentiate between patients with severe obesity before (BLUE), and after (RED) metabolic bariatric surgery, and control subjects without obesity (BLACK). Dashed lines indicate 95% confidence intervals for the regression lines.</w:t>
      </w:r>
    </w:p>
    <w:p w14:paraId="0485B19C" w14:textId="4288C092" w:rsidR="002F1DCA" w:rsidRPr="00781C97" w:rsidRDefault="002F1DCA" w:rsidP="00781C97"/>
    <w:sectPr w:rsidR="002F1DCA" w:rsidRPr="00781C9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C97"/>
    <w:rsid w:val="00024DA6"/>
    <w:rsid w:val="0005674B"/>
    <w:rsid w:val="00095D1C"/>
    <w:rsid w:val="000D720C"/>
    <w:rsid w:val="000F2E23"/>
    <w:rsid w:val="000F5753"/>
    <w:rsid w:val="00124B40"/>
    <w:rsid w:val="00133BB6"/>
    <w:rsid w:val="00145FE3"/>
    <w:rsid w:val="00155B6A"/>
    <w:rsid w:val="001A341D"/>
    <w:rsid w:val="001B26BF"/>
    <w:rsid w:val="001C3386"/>
    <w:rsid w:val="002F1DCA"/>
    <w:rsid w:val="003070C1"/>
    <w:rsid w:val="00372182"/>
    <w:rsid w:val="00440A0A"/>
    <w:rsid w:val="0047193D"/>
    <w:rsid w:val="0048347B"/>
    <w:rsid w:val="004C2DF7"/>
    <w:rsid w:val="004D6271"/>
    <w:rsid w:val="004E0C10"/>
    <w:rsid w:val="004E0CCC"/>
    <w:rsid w:val="005153A2"/>
    <w:rsid w:val="005672A7"/>
    <w:rsid w:val="00570E77"/>
    <w:rsid w:val="005A03BF"/>
    <w:rsid w:val="005B7D07"/>
    <w:rsid w:val="005D6F51"/>
    <w:rsid w:val="00605056"/>
    <w:rsid w:val="006731E9"/>
    <w:rsid w:val="0069463C"/>
    <w:rsid w:val="006A0F16"/>
    <w:rsid w:val="006A5B42"/>
    <w:rsid w:val="006C5383"/>
    <w:rsid w:val="007032AA"/>
    <w:rsid w:val="00710A5F"/>
    <w:rsid w:val="007209C2"/>
    <w:rsid w:val="007675F7"/>
    <w:rsid w:val="00781C97"/>
    <w:rsid w:val="00781D0D"/>
    <w:rsid w:val="007C573A"/>
    <w:rsid w:val="00854060"/>
    <w:rsid w:val="0086792B"/>
    <w:rsid w:val="00875B98"/>
    <w:rsid w:val="00897FEC"/>
    <w:rsid w:val="008E4A96"/>
    <w:rsid w:val="00901BF4"/>
    <w:rsid w:val="00924A53"/>
    <w:rsid w:val="00927068"/>
    <w:rsid w:val="009E3DF5"/>
    <w:rsid w:val="009E639A"/>
    <w:rsid w:val="00A06651"/>
    <w:rsid w:val="00A3593A"/>
    <w:rsid w:val="00A63B0C"/>
    <w:rsid w:val="00A85B6B"/>
    <w:rsid w:val="00B00894"/>
    <w:rsid w:val="00B07D1C"/>
    <w:rsid w:val="00B16590"/>
    <w:rsid w:val="00B463C0"/>
    <w:rsid w:val="00BE07DC"/>
    <w:rsid w:val="00BE4074"/>
    <w:rsid w:val="00C24CBA"/>
    <w:rsid w:val="00C64F0E"/>
    <w:rsid w:val="00C65F09"/>
    <w:rsid w:val="00D05736"/>
    <w:rsid w:val="00D42FFE"/>
    <w:rsid w:val="00D46F21"/>
    <w:rsid w:val="00D51169"/>
    <w:rsid w:val="00DA5086"/>
    <w:rsid w:val="00DC2FF9"/>
    <w:rsid w:val="00DD3EF6"/>
    <w:rsid w:val="00DD54AF"/>
    <w:rsid w:val="00E008BF"/>
    <w:rsid w:val="00E04315"/>
    <w:rsid w:val="00E47D64"/>
    <w:rsid w:val="00E707BE"/>
    <w:rsid w:val="00E74E49"/>
    <w:rsid w:val="00E8083A"/>
    <w:rsid w:val="00E91511"/>
    <w:rsid w:val="00E92999"/>
    <w:rsid w:val="00EA6CCC"/>
    <w:rsid w:val="00EB6C37"/>
    <w:rsid w:val="00ED2AE4"/>
    <w:rsid w:val="00EF57C3"/>
    <w:rsid w:val="00F3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17D24"/>
  <w15:chartTrackingRefBased/>
  <w15:docId w15:val="{E5E0E5BE-F671-4C43-8451-B4A15B738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FEC"/>
    <w:pPr>
      <w:spacing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Dadson</dc:creator>
  <cp:keywords/>
  <dc:description/>
  <cp:lastModifiedBy>Prince Dadson</cp:lastModifiedBy>
  <cp:revision>2</cp:revision>
  <dcterms:created xsi:type="dcterms:W3CDTF">2025-07-30T09:33:00Z</dcterms:created>
  <dcterms:modified xsi:type="dcterms:W3CDTF">2025-07-30T09:36:00Z</dcterms:modified>
</cp:coreProperties>
</file>